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D5E3B0" w14:textId="025445B7" w:rsidR="002B0BE6" w:rsidRDefault="00643CC4" w:rsidP="002B0BE6">
      <w:pPr>
        <w:shd w:val="clear" w:color="auto" w:fill="FFFFFF"/>
        <w:spacing w:before="120" w:after="120" w:line="300" w:lineRule="atLeast"/>
        <w:ind w:left="284" w:hanging="284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2B0BE6" w:rsidRPr="00D9289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221EBA">
        <w:rPr>
          <w:rFonts w:ascii="Times New Roman" w:hAnsi="Times New Roman" w:cs="Times New Roman"/>
          <w:b/>
          <w:sz w:val="20"/>
          <w:szCs w:val="20"/>
        </w:rPr>
        <w:t>S1</w:t>
      </w:r>
      <w:r w:rsidR="00877FA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6296A">
        <w:rPr>
          <w:rFonts w:ascii="Times New Roman" w:hAnsi="Times New Roman" w:cs="Times New Roman"/>
          <w:b/>
          <w:sz w:val="20"/>
          <w:szCs w:val="20"/>
        </w:rPr>
        <w:t>General c</w:t>
      </w:r>
      <w:r w:rsidR="002B0BE6" w:rsidRPr="00643CC4">
        <w:rPr>
          <w:rFonts w:ascii="Times New Roman" w:hAnsi="Times New Roman" w:cs="Times New Roman"/>
          <w:b/>
          <w:sz w:val="20"/>
          <w:szCs w:val="20"/>
        </w:rPr>
        <w:t xml:space="preserve">haracteristics of </w:t>
      </w:r>
      <w:r w:rsidR="00D6296A">
        <w:rPr>
          <w:rFonts w:ascii="Times New Roman" w:hAnsi="Times New Roman" w:cs="Times New Roman"/>
          <w:b/>
          <w:sz w:val="20"/>
          <w:szCs w:val="20"/>
        </w:rPr>
        <w:t xml:space="preserve">nine </w:t>
      </w:r>
      <w:r w:rsidR="002B0BE6" w:rsidRPr="00643CC4">
        <w:rPr>
          <w:rFonts w:ascii="Times New Roman" w:hAnsi="Times New Roman" w:cs="Times New Roman"/>
          <w:b/>
          <w:sz w:val="20"/>
          <w:szCs w:val="20"/>
        </w:rPr>
        <w:t>potential markers for each stage of diabetic nephropathy</w:t>
      </w:r>
      <w:r w:rsidR="002B0BE6" w:rsidRPr="00D92891">
        <w:rPr>
          <w:rFonts w:ascii="Times New Roman" w:hAnsi="Times New Roman" w:cs="Times New Roman"/>
          <w:sz w:val="20"/>
          <w:szCs w:val="20"/>
        </w:rPr>
        <w:t xml:space="preserve"> identified in kidney tissue isolated from BALB/C wild type (WT), nondiabetic single transgenic (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sTg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>) and diabetic double transgenic mice (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dTg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 xml:space="preserve">). Kidney tissue proteins normalized ratio was expressed as 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dTg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 xml:space="preserve"> vs. WT and 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sTg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 xml:space="preserve"> vs. WT. The 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 xml:space="preserve"> database accession codes (</w:t>
      </w:r>
      <w:proofErr w:type="spellStart"/>
      <w:r w:rsidR="002B0BE6" w:rsidRPr="00D92891">
        <w:rPr>
          <w:rFonts w:ascii="Times New Roman" w:hAnsi="Times New Roman" w:cs="Times New Roman"/>
          <w:sz w:val="20"/>
          <w:szCs w:val="20"/>
        </w:rPr>
        <w:t>UniProt</w:t>
      </w:r>
      <w:proofErr w:type="spellEnd"/>
      <w:r w:rsidR="002B0BE6" w:rsidRPr="00D92891">
        <w:rPr>
          <w:rFonts w:ascii="Times New Roman" w:hAnsi="Times New Roman" w:cs="Times New Roman"/>
          <w:sz w:val="20"/>
          <w:szCs w:val="20"/>
        </w:rPr>
        <w:t>), gene officia</w:t>
      </w:r>
      <w:r w:rsidR="00597F30">
        <w:rPr>
          <w:rFonts w:ascii="Times New Roman" w:hAnsi="Times New Roman" w:cs="Times New Roman"/>
          <w:sz w:val="20"/>
          <w:szCs w:val="20"/>
        </w:rPr>
        <w:t xml:space="preserve">l symbols, median Mascot score </w:t>
      </w:r>
      <w:r w:rsidR="002B0BE6" w:rsidRPr="00D92891">
        <w:rPr>
          <w:rFonts w:ascii="Times New Roman" w:hAnsi="Times New Roman" w:cs="Times New Roman"/>
          <w:sz w:val="20"/>
          <w:szCs w:val="20"/>
        </w:rPr>
        <w:t>and median normalized ratios (including standard deviation and statistical significance) are also presented. ***</w:t>
      </w:r>
      <w:r w:rsidR="00D215A5">
        <w:rPr>
          <w:rFonts w:ascii="Times New Roman" w:hAnsi="Times New Roman" w:cs="Times New Roman"/>
          <w:sz w:val="20"/>
          <w:szCs w:val="20"/>
        </w:rPr>
        <w:t>p</w:t>
      </w:r>
      <w:r w:rsidR="002B0BE6" w:rsidRPr="00D92891">
        <w:rPr>
          <w:rFonts w:ascii="Times New Roman" w:hAnsi="Times New Roman" w:cs="Times New Roman"/>
          <w:sz w:val="20"/>
          <w:szCs w:val="20"/>
        </w:rPr>
        <w:t xml:space="preserve"> &lt; 0.001. UD: Uncomplicated diabetes; IDN: incipient diabetic nephropathy; ODN: Overt diabetic nephropathy</w:t>
      </w:r>
      <w:r w:rsidR="002B0BE6">
        <w:rPr>
          <w:rFonts w:ascii="Times New Roman" w:hAnsi="Times New Roman" w:cs="Times New Roman"/>
          <w:sz w:val="20"/>
          <w:szCs w:val="20"/>
        </w:rPr>
        <w:t>.</w:t>
      </w:r>
    </w:p>
    <w:p w14:paraId="028C94C2" w14:textId="77777777" w:rsidR="002B0BE6" w:rsidRPr="009864E8" w:rsidRDefault="002B0BE6" w:rsidP="002B0BE6"/>
    <w:tbl>
      <w:tblPr>
        <w:tblW w:w="10930" w:type="dxa"/>
        <w:jc w:val="center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"/>
        <w:gridCol w:w="960"/>
        <w:gridCol w:w="992"/>
        <w:gridCol w:w="3119"/>
        <w:gridCol w:w="993"/>
        <w:gridCol w:w="992"/>
        <w:gridCol w:w="1632"/>
        <w:gridCol w:w="1784"/>
      </w:tblGrid>
      <w:tr w:rsidR="002B0BE6" w:rsidRPr="00937C6B" w14:paraId="4EE042C6" w14:textId="77777777" w:rsidTr="00BE06C6">
        <w:trPr>
          <w:trHeight w:val="288"/>
          <w:jc w:val="center"/>
        </w:trPr>
        <w:tc>
          <w:tcPr>
            <w:tcW w:w="458" w:type="dxa"/>
            <w:shd w:val="clear" w:color="auto" w:fill="D0CECE" w:themeFill="background2" w:themeFillShade="E6"/>
            <w:vAlign w:val="center"/>
          </w:tcPr>
          <w:p w14:paraId="66338455" w14:textId="77777777" w:rsidR="002B0BE6" w:rsidRPr="00F43E1F" w:rsidRDefault="002B0BE6" w:rsidP="00614A51">
            <w:pPr>
              <w:spacing w:after="0" w:line="240" w:lineRule="auto"/>
              <w:ind w:right="-76" w:hanging="2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No.</w:t>
            </w:r>
          </w:p>
        </w:tc>
        <w:tc>
          <w:tcPr>
            <w:tcW w:w="960" w:type="dxa"/>
            <w:shd w:val="clear" w:color="auto" w:fill="D0CECE" w:themeFill="background2" w:themeFillShade="E6"/>
            <w:vAlign w:val="center"/>
          </w:tcPr>
          <w:p w14:paraId="61689103" w14:textId="77777777" w:rsidR="002B0BE6" w:rsidRPr="00F43E1F" w:rsidRDefault="002B0BE6" w:rsidP="00614A51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age of Diabetic Kidney Disease</w:t>
            </w:r>
          </w:p>
        </w:tc>
        <w:tc>
          <w:tcPr>
            <w:tcW w:w="992" w:type="dxa"/>
            <w:shd w:val="clear" w:color="auto" w:fill="D0CECE" w:themeFill="background2" w:themeFillShade="E6"/>
            <w:noWrap/>
            <w:vAlign w:val="center"/>
            <w:hideMark/>
          </w:tcPr>
          <w:p w14:paraId="039012A9" w14:textId="173FE579" w:rsidR="002B0BE6" w:rsidRPr="00F43E1F" w:rsidRDefault="00877FAF" w:rsidP="00614A51">
            <w:pPr>
              <w:spacing w:after="0" w:line="240" w:lineRule="auto"/>
              <w:ind w:left="-108" w:right="-9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niP</w:t>
            </w:r>
            <w:r w:rsidR="002B0BE6"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rot</w:t>
            </w:r>
            <w:proofErr w:type="spellEnd"/>
            <w:r w:rsidR="002B0BE6"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ode</w:t>
            </w:r>
          </w:p>
        </w:tc>
        <w:tc>
          <w:tcPr>
            <w:tcW w:w="3119" w:type="dxa"/>
            <w:shd w:val="clear" w:color="auto" w:fill="D0CECE" w:themeFill="background2" w:themeFillShade="E6"/>
            <w:noWrap/>
            <w:vAlign w:val="center"/>
            <w:hideMark/>
          </w:tcPr>
          <w:p w14:paraId="49288674" w14:textId="77777777" w:rsidR="002B0BE6" w:rsidRPr="00F43E1F" w:rsidRDefault="002B0BE6" w:rsidP="00614A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tein description</w:t>
            </w:r>
            <w:r>
              <w:t xml:space="preserve"> (Official symbol) </w:t>
            </w:r>
          </w:p>
        </w:tc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32BAFEA9" w14:textId="77777777" w:rsidR="002B0BE6" w:rsidRPr="00F43E1F" w:rsidRDefault="002B0BE6" w:rsidP="00614A51">
            <w:pPr>
              <w:spacing w:after="0" w:line="240" w:lineRule="auto"/>
              <w:ind w:left="-108" w:right="-5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9116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No.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quantified </w:t>
            </w:r>
            <w:r w:rsidRPr="009116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peptides </w:t>
            </w: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4AC87029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scot score</w:t>
            </w:r>
          </w:p>
          <w:p w14:paraId="0683BBC6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1632" w:type="dxa"/>
            <w:shd w:val="clear" w:color="auto" w:fill="D0CECE" w:themeFill="background2" w:themeFillShade="E6"/>
            <w:vAlign w:val="center"/>
          </w:tcPr>
          <w:p w14:paraId="06C75D78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g</w:t>
            </w:r>
            <w:proofErr w:type="spellEnd"/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/WT</w:t>
            </w:r>
          </w:p>
          <w:p w14:paraId="29598376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  <w:r w:rsidRPr="00F43E1F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15088D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Tg</w:t>
            </w:r>
            <w:proofErr w:type="spellEnd"/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/WT</w:t>
            </w:r>
          </w:p>
          <w:p w14:paraId="43F5FC63" w14:textId="77777777" w:rsidR="002B0BE6" w:rsidRPr="00F43E1F" w:rsidRDefault="002B0BE6" w:rsidP="00614A51">
            <w:pPr>
              <w:spacing w:after="0" w:line="240" w:lineRule="auto"/>
              <w:ind w:right="-7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  <w:r w:rsidRPr="00F43E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</w:tr>
      <w:tr w:rsidR="002B0BE6" w:rsidRPr="00F43E1F" w14:paraId="26512BFA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0C6E737C" w14:textId="77777777" w:rsidR="002B0BE6" w:rsidRPr="00F43E1F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vAlign w:val="center"/>
          </w:tcPr>
          <w:p w14:paraId="04510F74" w14:textId="77777777" w:rsidR="002B0BE6" w:rsidRDefault="002B0BE6" w:rsidP="00614A5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.D.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CA797B" w14:textId="77777777" w:rsidR="002B0BE6" w:rsidRPr="00BC4361" w:rsidRDefault="002B0BE6" w:rsidP="00614A5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Q05793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6A34131" w14:textId="1111CB39" w:rsidR="002B0BE6" w:rsidRPr="00125AA2" w:rsidRDefault="002B0BE6" w:rsidP="00EA362A">
            <w:pPr>
              <w:spacing w:before="240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125AA2">
              <w:rPr>
                <w:rFonts w:ascii="Times New Roman" w:hAnsi="Times New Roman" w:cs="Times New Roman"/>
                <w:b/>
                <w:sz w:val="20"/>
                <w:szCs w:val="20"/>
              </w:rPr>
              <w:t>Heparan sulphate proteoglycan (</w:t>
            </w:r>
            <w:r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H</w:t>
            </w:r>
            <w:r w:rsidR="00EA362A"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pg</w:t>
            </w:r>
            <w:r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993" w:type="dxa"/>
            <w:vAlign w:val="center"/>
          </w:tcPr>
          <w:p w14:paraId="5008E904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2" w:type="dxa"/>
            <w:vAlign w:val="center"/>
          </w:tcPr>
          <w:p w14:paraId="00E00DBB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8</w:t>
            </w:r>
          </w:p>
        </w:tc>
        <w:tc>
          <w:tcPr>
            <w:tcW w:w="1632" w:type="dxa"/>
            <w:vAlign w:val="center"/>
          </w:tcPr>
          <w:p w14:paraId="2E7B7927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3AC2D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B0BE6" w:rsidRPr="00F43E1F" w14:paraId="7F0A3BF4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1310EE17" w14:textId="77777777" w:rsidR="002B0BE6" w:rsidRPr="00F43E1F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vAlign w:val="center"/>
          </w:tcPr>
          <w:p w14:paraId="0B8A9AC9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U.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60CDDC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1X1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FC65DA5" w14:textId="428FF858" w:rsidR="002B0BE6" w:rsidRPr="00125AA2" w:rsidRDefault="002B0BE6" w:rsidP="00EA36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romodulin (</w:t>
            </w:r>
            <w:proofErr w:type="spellStart"/>
            <w:r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U</w:t>
            </w:r>
            <w:r w:rsidR="00EA362A"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od</w:t>
            </w:r>
            <w:proofErr w:type="spellEnd"/>
            <w:r w:rsidRPr="00125AA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8034BED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184736D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632" w:type="dxa"/>
            <w:vAlign w:val="center"/>
          </w:tcPr>
          <w:p w14:paraId="614CFC81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FCDE2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 w:rsidRPr="00B774E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2B0BE6" w:rsidRPr="00F43E1F" w14:paraId="1F41A559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46AAEC36" w14:textId="77777777" w:rsidR="002B0BE6" w:rsidRPr="00F43E1F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43E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60" w:type="dxa"/>
            <w:vAlign w:val="center"/>
          </w:tcPr>
          <w:p w14:paraId="2634B51A" w14:textId="77777777" w:rsidR="002B0BE6" w:rsidRPr="00723EFC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1465FC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3E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3KLX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C994F95" w14:textId="247E5E9B" w:rsidR="002B0BE6" w:rsidRPr="00F43E1F" w:rsidRDefault="002B0BE6" w:rsidP="00EA3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bi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="00EA3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008EFB92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0855CDDC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9</w:t>
            </w:r>
          </w:p>
        </w:tc>
        <w:tc>
          <w:tcPr>
            <w:tcW w:w="1632" w:type="dxa"/>
            <w:vAlign w:val="center"/>
          </w:tcPr>
          <w:p w14:paraId="5EC71EC7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4A3EE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BE6" w:rsidRPr="00F43E1F" w14:paraId="55D4EB22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3471108A" w14:textId="77777777" w:rsidR="002B0BE6" w:rsidRPr="00F43E1F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60" w:type="dxa"/>
            <w:vAlign w:val="center"/>
          </w:tcPr>
          <w:p w14:paraId="7094435D" w14:textId="77777777" w:rsidR="002B0BE6" w:rsidRPr="006F3254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3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E940B3" w14:textId="77777777" w:rsidR="002B0BE6" w:rsidRPr="006F3254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F32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19134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963B485" w14:textId="6467F0A2" w:rsidR="002B0BE6" w:rsidRDefault="002B0BE6" w:rsidP="00EA3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otransferri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EA36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1113394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5BF47667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7</w:t>
            </w:r>
          </w:p>
        </w:tc>
        <w:tc>
          <w:tcPr>
            <w:tcW w:w="1632" w:type="dxa"/>
            <w:vAlign w:val="center"/>
          </w:tcPr>
          <w:p w14:paraId="4C6F2BC1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E58E3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BE6" w:rsidRPr="00F43E1F" w14:paraId="34D354ED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644D5C0E" w14:textId="77777777" w:rsidR="002B0BE6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60" w:type="dxa"/>
            <w:vAlign w:val="center"/>
          </w:tcPr>
          <w:p w14:paraId="06D163B9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EB737F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29699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8BA86F5" w14:textId="7EB8663B" w:rsidR="002B0BE6" w:rsidRDefault="002B0BE6" w:rsidP="00EA36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</w:rPr>
              <w:t>α</w:t>
            </w:r>
            <w:r>
              <w:t>2-HS-glycoprotein (</w:t>
            </w:r>
            <w:proofErr w:type="spellStart"/>
            <w:r>
              <w:t>A</w:t>
            </w:r>
            <w:r w:rsidR="00EA362A">
              <w:t>hsg</w:t>
            </w:r>
            <w:proofErr w:type="spellEnd"/>
            <w:r>
              <w:t>)</w:t>
            </w:r>
          </w:p>
        </w:tc>
        <w:tc>
          <w:tcPr>
            <w:tcW w:w="993" w:type="dxa"/>
            <w:vAlign w:val="center"/>
          </w:tcPr>
          <w:p w14:paraId="36D84B35" w14:textId="77777777" w:rsidR="002B0BE6" w:rsidRDefault="002B0BE6" w:rsidP="00614A51">
            <w:pPr>
              <w:spacing w:after="0" w:line="240" w:lineRule="auto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22CA00CE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632" w:type="dxa"/>
            <w:vAlign w:val="center"/>
          </w:tcPr>
          <w:p w14:paraId="3A8D9C6D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E746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0BE6" w:rsidRPr="00F43E1F" w14:paraId="331F8ABF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2A6DE28A" w14:textId="77777777" w:rsidR="002B0BE6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60" w:type="dxa"/>
            <w:vAlign w:val="center"/>
          </w:tcPr>
          <w:p w14:paraId="549884D3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2C716F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01887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608A6EA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</w:rPr>
              <w:t>β</w:t>
            </w:r>
            <w:r>
              <w:t>2-microglobulin (B2M)</w:t>
            </w:r>
          </w:p>
        </w:tc>
        <w:tc>
          <w:tcPr>
            <w:tcW w:w="993" w:type="dxa"/>
            <w:vAlign w:val="center"/>
          </w:tcPr>
          <w:p w14:paraId="64F80E96" w14:textId="77777777" w:rsidR="002B0BE6" w:rsidRDefault="002B0BE6" w:rsidP="00614A51">
            <w:pPr>
              <w:spacing w:after="0" w:line="240" w:lineRule="auto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1B547772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7</w:t>
            </w:r>
          </w:p>
        </w:tc>
        <w:tc>
          <w:tcPr>
            <w:tcW w:w="1632" w:type="dxa"/>
            <w:vAlign w:val="center"/>
          </w:tcPr>
          <w:p w14:paraId="127719EC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A2D7A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0BE6" w:rsidRPr="00F43E1F" w14:paraId="57D56734" w14:textId="77777777" w:rsidTr="00BE06C6">
        <w:trPr>
          <w:trHeight w:val="288"/>
          <w:jc w:val="center"/>
        </w:trPr>
        <w:tc>
          <w:tcPr>
            <w:tcW w:w="458" w:type="dxa"/>
            <w:vAlign w:val="center"/>
          </w:tcPr>
          <w:p w14:paraId="5C1A8ABD" w14:textId="77777777" w:rsidR="002B0BE6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60" w:type="dxa"/>
            <w:vAlign w:val="center"/>
          </w:tcPr>
          <w:p w14:paraId="01496E33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153F77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91X72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3F30A720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t>Hemopexin (HPX)</w:t>
            </w:r>
          </w:p>
        </w:tc>
        <w:tc>
          <w:tcPr>
            <w:tcW w:w="993" w:type="dxa"/>
            <w:vAlign w:val="center"/>
          </w:tcPr>
          <w:p w14:paraId="48885569" w14:textId="77777777" w:rsidR="002B0BE6" w:rsidRDefault="002B0BE6" w:rsidP="00614A51">
            <w:pPr>
              <w:spacing w:after="0" w:line="240" w:lineRule="auto"/>
            </w:pPr>
            <w:r>
              <w:t>-</w:t>
            </w:r>
          </w:p>
        </w:tc>
        <w:tc>
          <w:tcPr>
            <w:tcW w:w="992" w:type="dxa"/>
            <w:vAlign w:val="center"/>
          </w:tcPr>
          <w:p w14:paraId="31416E5E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632" w:type="dxa"/>
            <w:vAlign w:val="center"/>
          </w:tcPr>
          <w:p w14:paraId="3633E218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5734E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B0BE6" w:rsidRPr="00F43E1F" w14:paraId="713417F4" w14:textId="77777777" w:rsidTr="00BE06C6">
        <w:trPr>
          <w:trHeight w:val="288"/>
          <w:jc w:val="center"/>
        </w:trPr>
        <w:tc>
          <w:tcPr>
            <w:tcW w:w="458" w:type="dxa"/>
            <w:tcBorders>
              <w:bottom w:val="single" w:sz="4" w:space="0" w:color="auto"/>
            </w:tcBorders>
            <w:vAlign w:val="center"/>
          </w:tcPr>
          <w:p w14:paraId="30E51713" w14:textId="77777777" w:rsidR="002B0BE6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5FB2FDEE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C47EFB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Q00724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85620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t>Retinol-binding protein 4 (RBP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B1CD5AE" w14:textId="77777777" w:rsidR="002B0BE6" w:rsidRDefault="002B0BE6" w:rsidP="00614A51">
            <w:pPr>
              <w:spacing w:after="0" w:line="240" w:lineRule="auto"/>
            </w:pPr>
            <w: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C3E35B3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</w:tcPr>
          <w:p w14:paraId="399EE46D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DFF9E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B0BE6" w:rsidRPr="00F43E1F" w14:paraId="64BF6276" w14:textId="77777777" w:rsidTr="00BE06C6">
        <w:trPr>
          <w:trHeight w:val="288"/>
          <w:jc w:val="center"/>
        </w:trPr>
        <w:tc>
          <w:tcPr>
            <w:tcW w:w="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D762" w14:textId="77777777" w:rsidR="002B0BE6" w:rsidRDefault="002B0BE6" w:rsidP="00614A51">
            <w:pPr>
              <w:spacing w:after="0" w:line="240" w:lineRule="auto"/>
              <w:ind w:hanging="2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ED298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D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20522" w14:textId="77777777" w:rsidR="002B0BE6" w:rsidRPr="00F43E1F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07309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BC31E" w14:textId="77777777" w:rsidR="002B0BE6" w:rsidRDefault="002B0BE6" w:rsidP="00614A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t>Transthyretin (TT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9209B" w14:textId="77777777" w:rsidR="002B0BE6" w:rsidRDefault="002B0BE6" w:rsidP="00614A51">
            <w:pPr>
              <w:spacing w:after="0" w:line="240" w:lineRule="auto"/>
            </w:pPr>
            <w: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9174" w14:textId="77777777" w:rsidR="002B0BE6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9.6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035B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68955" w14:textId="77777777" w:rsidR="002B0BE6" w:rsidRPr="00F43E1F" w:rsidRDefault="002B0BE6" w:rsidP="0061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97CFBA" w14:textId="77777777" w:rsidR="002B0BE6" w:rsidRDefault="002B0BE6"/>
    <w:sectPr w:rsidR="002B0BE6" w:rsidSect="00F744E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0BE6"/>
    <w:rsid w:val="00125AA2"/>
    <w:rsid w:val="00221EBA"/>
    <w:rsid w:val="002B0BE6"/>
    <w:rsid w:val="00367A23"/>
    <w:rsid w:val="00597F30"/>
    <w:rsid w:val="00643CC4"/>
    <w:rsid w:val="00667DA9"/>
    <w:rsid w:val="00877FAF"/>
    <w:rsid w:val="00BE06C6"/>
    <w:rsid w:val="00D215A5"/>
    <w:rsid w:val="00D6296A"/>
    <w:rsid w:val="00DF3E32"/>
    <w:rsid w:val="00EA362A"/>
    <w:rsid w:val="00F7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518D20"/>
  <w15:chartTrackingRefBased/>
  <w15:docId w15:val="{496E73F8-027A-4C99-846F-343512C25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B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E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EB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rel Suica</dc:creator>
  <cp:keywords/>
  <dc:description/>
  <cp:lastModifiedBy>Stefan Antohe</cp:lastModifiedBy>
  <cp:revision>3</cp:revision>
  <dcterms:created xsi:type="dcterms:W3CDTF">2020-08-17T08:38:00Z</dcterms:created>
  <dcterms:modified xsi:type="dcterms:W3CDTF">2020-08-17T08:39:00Z</dcterms:modified>
</cp:coreProperties>
</file>